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84B39" w14:paraId="6FAB3137" w14:textId="77777777" w:rsidTr="00B84B39">
        <w:tc>
          <w:tcPr>
            <w:tcW w:w="9350" w:type="dxa"/>
          </w:tcPr>
          <w:p w14:paraId="4C0B7C45" w14:textId="407BC19C" w:rsidR="00B84B39" w:rsidRDefault="00D94A93" w:rsidP="00F97371">
            <w:pPr>
              <w:pStyle w:val="ListParagraph"/>
              <w:numPr>
                <w:ilvl w:val="0"/>
                <w:numId w:val="1"/>
              </w:numPr>
            </w:pPr>
            <w:r>
              <w:t>Ovid MEDLINE(R) ALL &lt;1946 to September 04, 2025&gt;</w:t>
            </w:r>
          </w:p>
        </w:tc>
      </w:tr>
      <w:tr w:rsidR="00B84B39" w14:paraId="356E203D" w14:textId="77777777" w:rsidTr="00B84B39">
        <w:tc>
          <w:tcPr>
            <w:tcW w:w="9350" w:type="dxa"/>
          </w:tcPr>
          <w:p w14:paraId="3D5BCF4F" w14:textId="77777777" w:rsidR="00B84B39" w:rsidRDefault="00B84B39" w:rsidP="00B84B39"/>
          <w:p w14:paraId="062CCBF1" w14:textId="77777777" w:rsidR="00B84B39" w:rsidRDefault="00B84B39" w:rsidP="00B84B39">
            <w:r>
              <w:t>1</w:t>
            </w:r>
            <w:r>
              <w:tab/>
              <w:t>Adolescent/ or Child/ or Child, Preschool/ or Pediatrics/ or (adoles* or child* or juvenile* or paed* or pediatr* or teen* or young person* or young people* or youth).ti,ab.</w:t>
            </w:r>
            <w:r>
              <w:tab/>
              <w:t>4388390</w:t>
            </w:r>
          </w:p>
          <w:p w14:paraId="7F987F8A" w14:textId="77777777" w:rsidR="00B84B39" w:rsidRDefault="00B84B39" w:rsidP="00B84B39">
            <w:r>
              <w:t>2</w:t>
            </w:r>
            <w:r>
              <w:tab/>
              <w:t>Adenoidectomy/ or Tonsillectomy/ or (tonsillectomy or adenotonsillectomy or tonsil surger*).ti,ab.</w:t>
            </w:r>
            <w:r>
              <w:tab/>
              <w:t>16261</w:t>
            </w:r>
          </w:p>
          <w:p w14:paraId="1861CAAB" w14:textId="77777777" w:rsidR="00B84B39" w:rsidRDefault="00B84B39" w:rsidP="00B84B39">
            <w:r>
              <w:t>3</w:t>
            </w:r>
            <w:r>
              <w:tab/>
              <w:t>Postoperative Hemorrhage/ or (post* adj5 (bleed* or rebleed* or rebled or blood clot* or haemorr* or hemorr*)).ti,ab.</w:t>
            </w:r>
            <w:r>
              <w:tab/>
              <w:t>52465</w:t>
            </w:r>
          </w:p>
          <w:p w14:paraId="7AA8CD92" w14:textId="77777777" w:rsidR="00B84B39" w:rsidRDefault="00B84B39" w:rsidP="00B84B39">
            <w:r>
              <w:t>4</w:t>
            </w:r>
            <w:r>
              <w:tab/>
              <w:t>("post* tonsillectomy hemorrhage" or "post* tonsillectomy bleed*").ti,ab.</w:t>
            </w:r>
            <w:r>
              <w:tab/>
              <w:t>335</w:t>
            </w:r>
          </w:p>
          <w:p w14:paraId="38E356DF" w14:textId="77777777" w:rsidR="00B84B39" w:rsidRDefault="00B84B39" w:rsidP="00B84B39">
            <w:r>
              <w:t>5</w:t>
            </w:r>
            <w:r>
              <w:tab/>
              <w:t>Postoperative Care/ or Postoperative Complications/ or Postoperative Period/ or post*.ti,ab.</w:t>
            </w:r>
            <w:r>
              <w:tab/>
              <w:t>3617838</w:t>
            </w:r>
          </w:p>
          <w:p w14:paraId="0488742B" w14:textId="77777777" w:rsidR="00B84B39" w:rsidRDefault="00B84B39" w:rsidP="00B84B39">
            <w:r>
              <w:t>6</w:t>
            </w:r>
            <w:r>
              <w:tab/>
              <w:t>Hemorrhage/ or (hemorrhag* or haemorr* or clot* or rebleed*).ti,ab.</w:t>
            </w:r>
            <w:r>
              <w:tab/>
              <w:t>455368</w:t>
            </w:r>
          </w:p>
          <w:p w14:paraId="01DD5038" w14:textId="77777777" w:rsidR="00B84B39" w:rsidRDefault="00B84B39" w:rsidP="00B84B39">
            <w:r>
              <w:t>7</w:t>
            </w:r>
            <w:r>
              <w:tab/>
              <w:t>5 and 6</w:t>
            </w:r>
            <w:r>
              <w:tab/>
              <w:t>99761</w:t>
            </w:r>
          </w:p>
          <w:p w14:paraId="225B2978" w14:textId="77777777" w:rsidR="00B84B39" w:rsidRDefault="00B84B39" w:rsidP="00B84B39">
            <w:r>
              <w:t>8</w:t>
            </w:r>
            <w:r>
              <w:tab/>
              <w:t>3 or 4 or 7</w:t>
            </w:r>
            <w:r>
              <w:tab/>
              <w:t>123247</w:t>
            </w:r>
          </w:p>
          <w:p w14:paraId="1E52B21F" w14:textId="77777777" w:rsidR="00B84B39" w:rsidRDefault="00B84B39" w:rsidP="00B84B39">
            <w:r>
              <w:t>9</w:t>
            </w:r>
            <w:r>
              <w:tab/>
              <w:t>Cautery/ or Hemostasis/ or (cautery or haemostasis or hemostasis or intervention).ti,ab.</w:t>
            </w:r>
            <w:r>
              <w:tab/>
              <w:t>1012944</w:t>
            </w:r>
          </w:p>
          <w:p w14:paraId="65880B5A" w14:textId="77777777" w:rsidR="00B84B39" w:rsidRDefault="00B84B39" w:rsidP="00B84B39">
            <w:r>
              <w:t>10</w:t>
            </w:r>
            <w:r>
              <w:tab/>
              <w:t>1 and 2 and 8 and 9</w:t>
            </w:r>
            <w:r>
              <w:tab/>
              <w:t>310</w:t>
            </w:r>
          </w:p>
          <w:p w14:paraId="2F286F76" w14:textId="77777777" w:rsidR="00B84B39" w:rsidRDefault="00B84B39" w:rsidP="00B84B39">
            <w:r>
              <w:t>11</w:t>
            </w:r>
            <w:r>
              <w:tab/>
              <w:t>(repeat* or recurr* or multiple* or subsequent* or "rate of return").ti,ab.</w:t>
            </w:r>
            <w:r>
              <w:tab/>
              <w:t>4243649</w:t>
            </w:r>
          </w:p>
          <w:p w14:paraId="3D48CDB2" w14:textId="77777777" w:rsidR="00B84B39" w:rsidRDefault="00B84B39" w:rsidP="00B84B39">
            <w:r>
              <w:t>12</w:t>
            </w:r>
            <w:r>
              <w:tab/>
              <w:t>10 and 11</w:t>
            </w:r>
            <w:r>
              <w:tab/>
              <w:t>57</w:t>
            </w:r>
          </w:p>
          <w:p w14:paraId="158BF621" w14:textId="2D07F89C" w:rsidR="00B84B39" w:rsidRDefault="00B84B39" w:rsidP="00B84B39">
            <w:r w:rsidRPr="00995B3B">
              <w:t>13</w:t>
            </w:r>
            <w:r w:rsidRPr="00995B3B">
              <w:tab/>
              <w:t>limit 12 to yr="2024 -Current"</w:t>
            </w:r>
            <w:r w:rsidRPr="00995B3B">
              <w:tab/>
              <w:t>5</w:t>
            </w:r>
          </w:p>
        </w:tc>
      </w:tr>
    </w:tbl>
    <w:p w14:paraId="4F5213E1" w14:textId="77777777" w:rsidR="005A3157" w:rsidRDefault="005A315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A3157" w14:paraId="2976436F" w14:textId="77777777" w:rsidTr="005A3157">
        <w:tc>
          <w:tcPr>
            <w:tcW w:w="9350" w:type="dxa"/>
          </w:tcPr>
          <w:p w14:paraId="3EBE66B0" w14:textId="337D0701" w:rsidR="005A3157" w:rsidRDefault="005A3157" w:rsidP="00F97371">
            <w:pPr>
              <w:pStyle w:val="ListParagraph"/>
              <w:numPr>
                <w:ilvl w:val="0"/>
                <w:numId w:val="1"/>
              </w:numPr>
            </w:pPr>
            <w:r>
              <w:t>Embase</w:t>
            </w:r>
          </w:p>
        </w:tc>
      </w:tr>
      <w:tr w:rsidR="005A3157" w14:paraId="2B35D577" w14:textId="77777777" w:rsidTr="005A3157">
        <w:tc>
          <w:tcPr>
            <w:tcW w:w="9350" w:type="dxa"/>
          </w:tcPr>
          <w:p w14:paraId="113AF71A" w14:textId="77777777" w:rsidR="005A3157" w:rsidRDefault="005A3157" w:rsidP="005A3157">
            <w:r>
              <w:t>.......................................................</w:t>
            </w:r>
          </w:p>
          <w:p w14:paraId="1E264C95" w14:textId="77777777" w:rsidR="005A3157" w:rsidRDefault="005A3157" w:rsidP="005A3157">
            <w:r>
              <w:t xml:space="preserve">No.  Query Results                                          Results  Date       </w:t>
            </w:r>
          </w:p>
          <w:p w14:paraId="38AFC49E" w14:textId="77777777" w:rsidR="005A3157" w:rsidRDefault="005A3157" w:rsidP="005A3157"/>
          <w:p w14:paraId="64E3474A" w14:textId="77777777" w:rsidR="005A3157" w:rsidRDefault="005A3157" w:rsidP="005A3157"/>
          <w:p w14:paraId="3E54A315" w14:textId="77777777" w:rsidR="005A3157" w:rsidRDefault="005A3157" w:rsidP="005A3157">
            <w:r>
              <w:t xml:space="preserve">#13. </w:t>
            </w:r>
            <w:r w:rsidRPr="00995B3B">
              <w:t>#10 AND #11 AND [2024-2025]/py                              14  5 Sep 2025</w:t>
            </w:r>
            <w:r>
              <w:t xml:space="preserve"> </w:t>
            </w:r>
          </w:p>
          <w:p w14:paraId="500123E3" w14:textId="77777777" w:rsidR="005A3157" w:rsidRDefault="005A3157" w:rsidP="005A3157">
            <w:r>
              <w:t xml:space="preserve">#12. #10 AND #11                                                116  5 Sep 2025 </w:t>
            </w:r>
          </w:p>
          <w:p w14:paraId="56CA8B56" w14:textId="77777777" w:rsidR="005A3157" w:rsidRDefault="005A3157" w:rsidP="005A3157">
            <w:r>
              <w:t xml:space="preserve">#11. repeat*:ti,ab OR recurr*:ti,ab OR multiple*:ti,ab    6,031,186  5 Sep 2025 </w:t>
            </w:r>
          </w:p>
          <w:p w14:paraId="33505436" w14:textId="77777777" w:rsidR="005A3157" w:rsidRDefault="005A3157" w:rsidP="005A3157">
            <w:r>
              <w:t xml:space="preserve">     OR subsequent*:ti,ab OR 'rate of return':ti,ab</w:t>
            </w:r>
          </w:p>
          <w:p w14:paraId="2BBB59A9" w14:textId="77777777" w:rsidR="005A3157" w:rsidRDefault="005A3157" w:rsidP="005A3157">
            <w:r>
              <w:t xml:space="preserve">#10. #1 AND #2 AND #8 AND #9                                    525  5 Sep 2025 </w:t>
            </w:r>
          </w:p>
          <w:p w14:paraId="4D6B6B28" w14:textId="77777777" w:rsidR="005A3157" w:rsidRDefault="005A3157" w:rsidP="005A3157">
            <w:r>
              <w:t xml:space="preserve">#9.  'cauterization' OR 'hemostasis' OR cautery:ti,ab     1,601,880  5 Sep 2025 </w:t>
            </w:r>
          </w:p>
          <w:p w14:paraId="2CFAB14D" w14:textId="77777777" w:rsidR="005A3157" w:rsidRDefault="005A3157" w:rsidP="005A3157">
            <w:r>
              <w:t xml:space="preserve">     OR haemostasis:ti,ab OR hemostasis:ti,ab OR </w:t>
            </w:r>
          </w:p>
          <w:p w14:paraId="2870B3A9" w14:textId="77777777" w:rsidR="005A3157" w:rsidRDefault="005A3157" w:rsidP="005A3157">
            <w:r>
              <w:t xml:space="preserve">     intervention:ti,ab</w:t>
            </w:r>
          </w:p>
          <w:p w14:paraId="06A92853" w14:textId="77777777" w:rsidR="005A3157" w:rsidRDefault="005A3157" w:rsidP="005A3157">
            <w:r>
              <w:t xml:space="preserve">#8.  #3 OR #4 OR #7                                         228,504  5 Sep 2025 </w:t>
            </w:r>
          </w:p>
          <w:p w14:paraId="227CA809" w14:textId="77777777" w:rsidR="005A3157" w:rsidRDefault="005A3157" w:rsidP="005A3157">
            <w:r>
              <w:t xml:space="preserve">#7.  #5 AND #6                                              159,564  5 Sep 2025 </w:t>
            </w:r>
          </w:p>
          <w:p w14:paraId="2347175F" w14:textId="77777777" w:rsidR="005A3157" w:rsidRDefault="005A3157" w:rsidP="005A3157">
            <w:r>
              <w:t xml:space="preserve">#6.  hemorrhag*:ti,ab OR haemorr*:ti,ab OR clot*:ti,ab      645,089  5 Sep 2025 </w:t>
            </w:r>
          </w:p>
          <w:p w14:paraId="79585087" w14:textId="77777777" w:rsidR="005A3157" w:rsidRDefault="005A3157" w:rsidP="005A3157">
            <w:r>
              <w:t xml:space="preserve">     OR rebleed*:ti,ab</w:t>
            </w:r>
          </w:p>
          <w:p w14:paraId="4C165403" w14:textId="77777777" w:rsidR="005A3157" w:rsidRDefault="005A3157" w:rsidP="005A3157">
            <w:r>
              <w:t xml:space="preserve">#5.  'postoperative care' OR 'postoperative               5,304,014  5 Sep 2025 </w:t>
            </w:r>
          </w:p>
          <w:p w14:paraId="0FA1D26E" w14:textId="77777777" w:rsidR="005A3157" w:rsidRDefault="005A3157" w:rsidP="005A3157">
            <w:r>
              <w:t xml:space="preserve">     complication' OR 'postoperative period' OR </w:t>
            </w:r>
          </w:p>
          <w:p w14:paraId="4E12898C" w14:textId="77777777" w:rsidR="005A3157" w:rsidRDefault="005A3157" w:rsidP="005A3157">
            <w:r>
              <w:t xml:space="preserve">     post*:ti,ab</w:t>
            </w:r>
          </w:p>
          <w:p w14:paraId="3833938E" w14:textId="77777777" w:rsidR="005A3157" w:rsidRDefault="005A3157" w:rsidP="005A3157">
            <w:r>
              <w:lastRenderedPageBreak/>
              <w:t xml:space="preserve">#4.  'post* tonsillectomy hemorrhage':ti,ab OR 'post            435  5 Sep 2025 </w:t>
            </w:r>
          </w:p>
          <w:p w14:paraId="2DB0844E" w14:textId="77777777" w:rsidR="005A3157" w:rsidRDefault="005A3157" w:rsidP="005A3157">
            <w:r>
              <w:t xml:space="preserve">     tonsillectomy bleed*':ti,ab</w:t>
            </w:r>
          </w:p>
          <w:p w14:paraId="67D07661" w14:textId="77777777" w:rsidR="005A3157" w:rsidRDefault="005A3157" w:rsidP="005A3157">
            <w:r>
              <w:t xml:space="preserve">#3.  'postoperative hemorrhage' OR ((post* NEAR/5           116,857  5 Sep 2025 </w:t>
            </w:r>
          </w:p>
          <w:p w14:paraId="435A6378" w14:textId="77777777" w:rsidR="005A3157" w:rsidRDefault="005A3157" w:rsidP="005A3157">
            <w:r>
              <w:t xml:space="preserve">     (bleed* OR rebleed* OR rebled* OR 'blood clot' OR </w:t>
            </w:r>
          </w:p>
          <w:p w14:paraId="7DA6D293" w14:textId="77777777" w:rsidR="005A3157" w:rsidRDefault="005A3157" w:rsidP="005A3157">
            <w:r>
              <w:t xml:space="preserve">     haemor* OR hemorr*)):ti,ab)</w:t>
            </w:r>
          </w:p>
          <w:p w14:paraId="03E94565" w14:textId="77777777" w:rsidR="005A3157" w:rsidRDefault="005A3157" w:rsidP="005A3157">
            <w:r>
              <w:t xml:space="preserve">#2.  'adenoidectomy' OR 'tonsillectomy' OR                   27,085  5 Sep 2025 </w:t>
            </w:r>
          </w:p>
          <w:p w14:paraId="2717EE10" w14:textId="77777777" w:rsidR="005A3157" w:rsidRDefault="005A3157" w:rsidP="005A3157">
            <w:r>
              <w:t xml:space="preserve">     ((tonsillectomy:ti,ab OR adenotonsillectomy:ti,ab </w:t>
            </w:r>
          </w:p>
          <w:p w14:paraId="5C14A265" w14:textId="77777777" w:rsidR="005A3157" w:rsidRDefault="005A3157" w:rsidP="005A3157">
            <w:r>
              <w:t xml:space="preserve">     OR tonsil:ti,ab) AND surger*:ti,ab)</w:t>
            </w:r>
          </w:p>
          <w:p w14:paraId="1EA6DA94" w14:textId="77777777" w:rsidR="005A3157" w:rsidRDefault="005A3157" w:rsidP="005A3157">
            <w:r>
              <w:t xml:space="preserve">#1.  'adolescent'/exp OR 'adolescent' OR 'child'/exp      5,917,741  5 Sep 2025 </w:t>
            </w:r>
          </w:p>
          <w:p w14:paraId="021C2A19" w14:textId="77777777" w:rsidR="005A3157" w:rsidRDefault="005A3157" w:rsidP="005A3157">
            <w:r>
              <w:t xml:space="preserve">     OR 'child' OR 'pediatrics'/exp OR 'pediatrics' OR </w:t>
            </w:r>
          </w:p>
          <w:p w14:paraId="0D87BBC1" w14:textId="77777777" w:rsidR="005A3157" w:rsidRDefault="005A3157" w:rsidP="005A3157">
            <w:r>
              <w:t xml:space="preserve">     (((adoles*:ti,ab OR child*:ti,ab OR </w:t>
            </w:r>
          </w:p>
          <w:p w14:paraId="2B3A9736" w14:textId="77777777" w:rsidR="005A3157" w:rsidRDefault="005A3157" w:rsidP="005A3157">
            <w:r>
              <w:t xml:space="preserve">     juvenile*:ti,ab OR paed*:ti,ab OR pediatr*:ti,ab </w:t>
            </w:r>
          </w:p>
          <w:p w14:paraId="01C7B0A9" w14:textId="77777777" w:rsidR="005A3157" w:rsidRDefault="005A3157" w:rsidP="005A3157">
            <w:r>
              <w:t xml:space="preserve">     OR teen*:ti,ab OR young:ti,ab) AND person*:ti,ab </w:t>
            </w:r>
          </w:p>
          <w:p w14:paraId="64D10627" w14:textId="77777777" w:rsidR="005A3157" w:rsidRDefault="005A3157" w:rsidP="005A3157">
            <w:r>
              <w:t xml:space="preserve">     OR young:ti,ab) AND people*:ti,ab) OR youth:ti,ab</w:t>
            </w:r>
          </w:p>
          <w:p w14:paraId="212FA79E" w14:textId="7E32BCD8" w:rsidR="005A3157" w:rsidRDefault="005A3157" w:rsidP="005A3157">
            <w:r>
              <w:t>.......................................................</w:t>
            </w:r>
          </w:p>
          <w:p w14:paraId="3905B677" w14:textId="77777777" w:rsidR="005A3157" w:rsidRDefault="005A3157"/>
        </w:tc>
      </w:tr>
    </w:tbl>
    <w:p w14:paraId="649EF4F1" w14:textId="77777777" w:rsidR="000612FB" w:rsidRDefault="000612FB" w:rsidP="0089101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F2FE5" w14:paraId="155499F5" w14:textId="77777777" w:rsidTr="008F2FE5">
        <w:tc>
          <w:tcPr>
            <w:tcW w:w="9350" w:type="dxa"/>
          </w:tcPr>
          <w:p w14:paraId="6E999777" w14:textId="6FBC3D25" w:rsidR="008F2FE5" w:rsidRDefault="008F2FE5" w:rsidP="00CA33C2">
            <w:pPr>
              <w:pStyle w:val="ListParagraph"/>
              <w:numPr>
                <w:ilvl w:val="0"/>
                <w:numId w:val="1"/>
              </w:numPr>
            </w:pPr>
            <w:r>
              <w:t>Cochrane Library</w:t>
            </w:r>
          </w:p>
        </w:tc>
      </w:tr>
      <w:tr w:rsidR="008F2FE5" w14:paraId="2EE4CFB3" w14:textId="77777777" w:rsidTr="008F2FE5">
        <w:tc>
          <w:tcPr>
            <w:tcW w:w="9350" w:type="dxa"/>
          </w:tcPr>
          <w:p w14:paraId="2F276338" w14:textId="77777777" w:rsidR="008F2FE5" w:rsidRDefault="008F2FE5" w:rsidP="008F2FE5">
            <w:r>
              <w:t>Search Name:</w:t>
            </w:r>
            <w:r>
              <w:tab/>
            </w:r>
          </w:p>
          <w:p w14:paraId="151614BE" w14:textId="77777777" w:rsidR="008F2FE5" w:rsidRDefault="008F2FE5" w:rsidP="008F2FE5">
            <w:r>
              <w:t>Date Run:</w:t>
            </w:r>
            <w:r>
              <w:tab/>
              <w:t>05/09/2025 22:31:32</w:t>
            </w:r>
          </w:p>
          <w:p w14:paraId="0B2675BF" w14:textId="77777777" w:rsidR="008F2FE5" w:rsidRDefault="008F2FE5" w:rsidP="008F2FE5">
            <w:r>
              <w:t>Comment:</w:t>
            </w:r>
            <w:r>
              <w:tab/>
            </w:r>
          </w:p>
          <w:p w14:paraId="5D7FE71E" w14:textId="77777777" w:rsidR="008F2FE5" w:rsidRDefault="008F2FE5" w:rsidP="008F2FE5"/>
          <w:p w14:paraId="0ED255B9" w14:textId="77777777" w:rsidR="008F2FE5" w:rsidRDefault="008F2FE5" w:rsidP="008F2FE5">
            <w:r>
              <w:t>ID</w:t>
            </w:r>
            <w:r>
              <w:tab/>
              <w:t>Search</w:t>
            </w:r>
            <w:r>
              <w:tab/>
              <w:t>Hits</w:t>
            </w:r>
          </w:p>
          <w:p w14:paraId="362F5C4B" w14:textId="77777777" w:rsidR="008F2FE5" w:rsidRDefault="008F2FE5" w:rsidP="008F2FE5">
            <w:r>
              <w:t>#1</w:t>
            </w:r>
            <w:r>
              <w:tab/>
              <w:t>MeSH descriptor: [Adolescent] explode all trees</w:t>
            </w:r>
            <w:r>
              <w:tab/>
              <w:t>138149</w:t>
            </w:r>
          </w:p>
          <w:p w14:paraId="51F48B07" w14:textId="77777777" w:rsidR="008F2FE5" w:rsidRDefault="008F2FE5" w:rsidP="008F2FE5">
            <w:r>
              <w:t>#2</w:t>
            </w:r>
            <w:r>
              <w:tab/>
              <w:t>MeSH descriptor: [Child] explode all trees</w:t>
            </w:r>
            <w:r>
              <w:tab/>
              <w:t>83150</w:t>
            </w:r>
          </w:p>
          <w:p w14:paraId="2D8666F5" w14:textId="77777777" w:rsidR="008F2FE5" w:rsidRDefault="008F2FE5" w:rsidP="008F2FE5">
            <w:r>
              <w:t>#3</w:t>
            </w:r>
            <w:r>
              <w:tab/>
              <w:t>MeSH descriptor: [Pediatrics] explode all trees</w:t>
            </w:r>
            <w:r>
              <w:tab/>
              <w:t>1067</w:t>
            </w:r>
          </w:p>
          <w:p w14:paraId="18288F8F" w14:textId="77777777" w:rsidR="008F2FE5" w:rsidRDefault="008F2FE5" w:rsidP="008F2FE5">
            <w:r>
              <w:t>#4</w:t>
            </w:r>
            <w:r>
              <w:tab/>
              <w:t>(adoles* or child* or juvenile* or paed* or pediatr* or teen* or young person* or young people* or youth):ti,ab,kw</w:t>
            </w:r>
            <w:r>
              <w:tab/>
              <w:t>358805</w:t>
            </w:r>
          </w:p>
          <w:p w14:paraId="67183085" w14:textId="77777777" w:rsidR="008F2FE5" w:rsidRDefault="008F2FE5" w:rsidP="008F2FE5">
            <w:r>
              <w:t>#5</w:t>
            </w:r>
            <w:r>
              <w:tab/>
              <w:t>#1 OR #2 OR #3 OR #4</w:t>
            </w:r>
            <w:r>
              <w:tab/>
              <w:t>358867</w:t>
            </w:r>
          </w:p>
          <w:p w14:paraId="260A5AC6" w14:textId="77777777" w:rsidR="008F2FE5" w:rsidRDefault="008F2FE5" w:rsidP="008F2FE5">
            <w:r>
              <w:t>#6</w:t>
            </w:r>
            <w:r>
              <w:tab/>
              <w:t>MeSH descriptor: [Adenoidectomy] explode all trees</w:t>
            </w:r>
            <w:r>
              <w:tab/>
              <w:t>617</w:t>
            </w:r>
          </w:p>
          <w:p w14:paraId="76492C74" w14:textId="77777777" w:rsidR="008F2FE5" w:rsidRDefault="008F2FE5" w:rsidP="008F2FE5">
            <w:r>
              <w:t>#7</w:t>
            </w:r>
            <w:r>
              <w:tab/>
              <w:t>MeSH descriptor: [Tonsillectomy] explode all trees</w:t>
            </w:r>
            <w:r>
              <w:tab/>
              <w:t>1299</w:t>
            </w:r>
          </w:p>
          <w:p w14:paraId="703B45C4" w14:textId="77777777" w:rsidR="008F2FE5" w:rsidRDefault="008F2FE5" w:rsidP="008F2FE5">
            <w:r>
              <w:t>#8</w:t>
            </w:r>
            <w:r>
              <w:tab/>
              <w:t>(tonsillectomy or adenotonsillectomy or tonsil surger*):ti,ab,kw</w:t>
            </w:r>
            <w:r>
              <w:tab/>
              <w:t>3562</w:t>
            </w:r>
          </w:p>
          <w:p w14:paraId="2CF05223" w14:textId="77777777" w:rsidR="008F2FE5" w:rsidRDefault="008F2FE5" w:rsidP="008F2FE5">
            <w:r>
              <w:t>#9</w:t>
            </w:r>
            <w:r>
              <w:tab/>
              <w:t>#6 OR #7 OR #8</w:t>
            </w:r>
            <w:r>
              <w:tab/>
              <w:t>3712</w:t>
            </w:r>
          </w:p>
          <w:p w14:paraId="1A8BCBC7" w14:textId="77777777" w:rsidR="008F2FE5" w:rsidRDefault="008F2FE5" w:rsidP="008F2FE5">
            <w:r>
              <w:t>#10</w:t>
            </w:r>
            <w:r>
              <w:tab/>
              <w:t>MeSH descriptor: [Postoperative Hemorrhage] explode all trees</w:t>
            </w:r>
            <w:r>
              <w:tab/>
              <w:t>1789</w:t>
            </w:r>
          </w:p>
          <w:p w14:paraId="00155A94" w14:textId="77777777" w:rsidR="008F2FE5" w:rsidRDefault="008F2FE5" w:rsidP="008F2FE5">
            <w:r>
              <w:t>#11</w:t>
            </w:r>
            <w:r>
              <w:tab/>
              <w:t>((post* adj5 (bleed* or rebleed* or rebled or blood clot* or haemorr* or hemorr*))):ti,ab,kw</w:t>
            </w:r>
            <w:r>
              <w:tab/>
              <w:t>0</w:t>
            </w:r>
          </w:p>
          <w:p w14:paraId="4E40859B" w14:textId="77777777" w:rsidR="008F2FE5" w:rsidRDefault="008F2FE5" w:rsidP="008F2FE5">
            <w:r>
              <w:t>#12</w:t>
            </w:r>
            <w:r>
              <w:tab/>
              <w:t>(post* tonsillectomy hemorrhage):ti,ab,kw</w:t>
            </w:r>
            <w:r>
              <w:tab/>
              <w:t>389</w:t>
            </w:r>
          </w:p>
          <w:p w14:paraId="1C525ABD" w14:textId="77777777" w:rsidR="008F2FE5" w:rsidRDefault="008F2FE5" w:rsidP="008F2FE5">
            <w:r>
              <w:t>#13</w:t>
            </w:r>
            <w:r>
              <w:tab/>
              <w:t>(post* tonsillectomy bleed*):ti,ab,kw</w:t>
            </w:r>
            <w:r>
              <w:tab/>
              <w:t>498</w:t>
            </w:r>
          </w:p>
          <w:p w14:paraId="1E6FB418" w14:textId="77777777" w:rsidR="008F2FE5" w:rsidRDefault="008F2FE5" w:rsidP="008F2FE5">
            <w:r>
              <w:t>#14</w:t>
            </w:r>
            <w:r>
              <w:tab/>
              <w:t>#10 OR #11 OR #12 OR #13</w:t>
            </w:r>
            <w:r>
              <w:tab/>
              <w:t>2324</w:t>
            </w:r>
          </w:p>
          <w:p w14:paraId="3E5CAF5F" w14:textId="77777777" w:rsidR="008F2FE5" w:rsidRDefault="008F2FE5" w:rsidP="008F2FE5">
            <w:r>
              <w:t>#15</w:t>
            </w:r>
            <w:r>
              <w:tab/>
              <w:t>MeSH descriptor: [Postoperative Care] explode all trees</w:t>
            </w:r>
            <w:r>
              <w:tab/>
              <w:t>5282</w:t>
            </w:r>
          </w:p>
          <w:p w14:paraId="04C0A143" w14:textId="77777777" w:rsidR="008F2FE5" w:rsidRDefault="008F2FE5" w:rsidP="008F2FE5">
            <w:r>
              <w:t>#16</w:t>
            </w:r>
            <w:r>
              <w:tab/>
              <w:t>MeSH descriptor: [Postoperative Complications] explode all trees</w:t>
            </w:r>
            <w:r>
              <w:tab/>
              <w:t>56527</w:t>
            </w:r>
          </w:p>
          <w:p w14:paraId="6CF74155" w14:textId="77777777" w:rsidR="008F2FE5" w:rsidRDefault="008F2FE5" w:rsidP="008F2FE5">
            <w:r>
              <w:t>#17</w:t>
            </w:r>
            <w:r>
              <w:tab/>
              <w:t>MeSH descriptor: [Postoperative Period] explode all trees</w:t>
            </w:r>
            <w:r>
              <w:tab/>
              <w:t>7425</w:t>
            </w:r>
          </w:p>
          <w:p w14:paraId="64924A58" w14:textId="77777777" w:rsidR="008F2FE5" w:rsidRDefault="008F2FE5" w:rsidP="008F2FE5">
            <w:r>
              <w:t>#18</w:t>
            </w:r>
            <w:r>
              <w:tab/>
              <w:t>#15 OR #16 OR #17</w:t>
            </w:r>
            <w:r>
              <w:tab/>
              <w:t>64959</w:t>
            </w:r>
          </w:p>
          <w:p w14:paraId="5B3B0488" w14:textId="77777777" w:rsidR="008F2FE5" w:rsidRDefault="008F2FE5" w:rsidP="008F2FE5">
            <w:r>
              <w:lastRenderedPageBreak/>
              <w:t>#19</w:t>
            </w:r>
            <w:r>
              <w:tab/>
              <w:t>MeSH descriptor: [Hemorrhage] explode all trees</w:t>
            </w:r>
            <w:r>
              <w:tab/>
              <w:t>20838</w:t>
            </w:r>
          </w:p>
          <w:p w14:paraId="0229CB33" w14:textId="77777777" w:rsidR="008F2FE5" w:rsidRDefault="008F2FE5" w:rsidP="008F2FE5">
            <w:r>
              <w:t>#20</w:t>
            </w:r>
            <w:r>
              <w:tab/>
              <w:t>(hemorrhag* or haemorr* or clot* or rebleed*):ti,ab,kw</w:t>
            </w:r>
            <w:r>
              <w:tab/>
              <w:t>58510</w:t>
            </w:r>
          </w:p>
          <w:p w14:paraId="18650553" w14:textId="77777777" w:rsidR="008F2FE5" w:rsidRDefault="008F2FE5" w:rsidP="008F2FE5">
            <w:r>
              <w:t>#21</w:t>
            </w:r>
            <w:r>
              <w:tab/>
              <w:t>#19 AND #20</w:t>
            </w:r>
            <w:r>
              <w:tab/>
              <w:t>15873</w:t>
            </w:r>
          </w:p>
          <w:p w14:paraId="7689F18E" w14:textId="77777777" w:rsidR="008F2FE5" w:rsidRDefault="008F2FE5" w:rsidP="008F2FE5">
            <w:r>
              <w:t>#22</w:t>
            </w:r>
            <w:r>
              <w:tab/>
              <w:t>#18 AND #21</w:t>
            </w:r>
            <w:r>
              <w:tab/>
              <w:t>2798</w:t>
            </w:r>
          </w:p>
          <w:p w14:paraId="2504D278" w14:textId="77777777" w:rsidR="008F2FE5" w:rsidRDefault="008F2FE5" w:rsidP="008F2FE5">
            <w:r>
              <w:t>#23</w:t>
            </w:r>
            <w:r>
              <w:tab/>
              <w:t>#14 OR #22</w:t>
            </w:r>
            <w:r>
              <w:tab/>
              <w:t>3324</w:t>
            </w:r>
          </w:p>
          <w:p w14:paraId="450AFF10" w14:textId="77777777" w:rsidR="008F2FE5" w:rsidRDefault="008F2FE5" w:rsidP="008F2FE5">
            <w:r>
              <w:t>#24</w:t>
            </w:r>
            <w:r>
              <w:tab/>
              <w:t>MeSH descriptor: [Cautery] explode all trees</w:t>
            </w:r>
            <w:r>
              <w:tab/>
              <w:t>943</w:t>
            </w:r>
          </w:p>
          <w:p w14:paraId="51E7EEDD" w14:textId="77777777" w:rsidR="008F2FE5" w:rsidRDefault="008F2FE5" w:rsidP="008F2FE5">
            <w:r>
              <w:t>#25</w:t>
            </w:r>
            <w:r>
              <w:tab/>
              <w:t>MeSH descriptor: [Hemostasis] explode all trees</w:t>
            </w:r>
            <w:r>
              <w:tab/>
              <w:t>5974</w:t>
            </w:r>
          </w:p>
          <w:p w14:paraId="49C37D42" w14:textId="77777777" w:rsidR="008F2FE5" w:rsidRDefault="008F2FE5" w:rsidP="008F2FE5">
            <w:r>
              <w:t>#26</w:t>
            </w:r>
            <w:r>
              <w:tab/>
              <w:t>(cautery or haemostasis or hemostasis or intervention):ti,ab,kw</w:t>
            </w:r>
            <w:r>
              <w:tab/>
              <w:t>635146</w:t>
            </w:r>
          </w:p>
          <w:p w14:paraId="6BA9392C" w14:textId="77777777" w:rsidR="008F2FE5" w:rsidRDefault="008F2FE5" w:rsidP="008F2FE5">
            <w:r>
              <w:t>#27</w:t>
            </w:r>
            <w:r>
              <w:tab/>
              <w:t>#24 OR #25 OR #26</w:t>
            </w:r>
            <w:r>
              <w:tab/>
              <w:t>639821</w:t>
            </w:r>
          </w:p>
          <w:p w14:paraId="69A30ADE" w14:textId="579F2294" w:rsidR="008F2FE5" w:rsidRDefault="008F2FE5" w:rsidP="008F2FE5">
            <w:r>
              <w:t>#28</w:t>
            </w:r>
            <w:r>
              <w:tab/>
              <w:t>#5 AND #9 AND #23 AND #27</w:t>
            </w:r>
            <w:r>
              <w:tab/>
            </w:r>
            <w:r w:rsidR="005A3157">
              <w:t>13 results (2024-2025)</w:t>
            </w:r>
          </w:p>
        </w:tc>
      </w:tr>
    </w:tbl>
    <w:p w14:paraId="33FE357C" w14:textId="77777777" w:rsidR="008F2FE5" w:rsidRDefault="008F2FE5" w:rsidP="0089101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F2FE5" w14:paraId="509D01B2" w14:textId="77777777" w:rsidTr="00381C0B">
        <w:tc>
          <w:tcPr>
            <w:tcW w:w="9350" w:type="dxa"/>
          </w:tcPr>
          <w:p w14:paraId="273FAB57" w14:textId="51E389C3" w:rsidR="008F2FE5" w:rsidRDefault="008F2FE5" w:rsidP="00375211">
            <w:pPr>
              <w:pStyle w:val="ListParagraph"/>
              <w:numPr>
                <w:ilvl w:val="0"/>
                <w:numId w:val="1"/>
              </w:numPr>
            </w:pPr>
            <w:r>
              <w:t>CINAHL</w:t>
            </w:r>
          </w:p>
        </w:tc>
      </w:tr>
      <w:tr w:rsidR="008F2FE5" w14:paraId="79DC7654" w14:textId="77777777" w:rsidTr="00381C0B">
        <w:tc>
          <w:tcPr>
            <w:tcW w:w="9350" w:type="dxa"/>
          </w:tcPr>
          <w:p w14:paraId="3256E261" w14:textId="77777777" w:rsidR="008F2FE5" w:rsidRDefault="008F2FE5" w:rsidP="00381C0B">
            <w:r>
              <w:t xml:space="preserve">S1. </w:t>
            </w:r>
            <w:r w:rsidRPr="000074F5">
              <w:t xml:space="preserve">( (MH "Adolescence") OR (MH "Child") OR (MH "Pediatrics") ) OR ( (adoles* OR child* OR juvenile* OR paed* OR pediatr* OR teen* OR "young person*" OR "young people*" OR youth) ) </w:t>
            </w:r>
            <w:r w:rsidRPr="000074F5">
              <w:tab/>
            </w:r>
          </w:p>
          <w:p w14:paraId="4E2235CC" w14:textId="77777777" w:rsidR="008F2FE5" w:rsidRDefault="008F2FE5" w:rsidP="00381C0B">
            <w:r>
              <w:t xml:space="preserve">S2. </w:t>
            </w:r>
            <w:r w:rsidRPr="000074F5">
              <w:t xml:space="preserve">( (MH "Adenoidectomy") OR (MH "Tonsillectomy") ) OR ( tonsillectom* OR adenotonsillectom* OR "tonsil surger*") ) </w:t>
            </w:r>
            <w:r w:rsidRPr="000074F5">
              <w:tab/>
            </w:r>
          </w:p>
          <w:p w14:paraId="1400537B" w14:textId="77777777" w:rsidR="008F2FE5" w:rsidRDefault="008F2FE5" w:rsidP="00381C0B">
            <w:r>
              <w:t xml:space="preserve">S3.  </w:t>
            </w:r>
            <w:r w:rsidRPr="000074F5">
              <w:t xml:space="preserve">(MH "Postoperative Hemorrhage") OR "postoperative hemorrhage" </w:t>
            </w:r>
            <w:r w:rsidRPr="000074F5">
              <w:tab/>
            </w:r>
          </w:p>
          <w:p w14:paraId="76F5CD86" w14:textId="77777777" w:rsidR="008F2FE5" w:rsidRDefault="008F2FE5" w:rsidP="00381C0B">
            <w:r>
              <w:t xml:space="preserve">S4. </w:t>
            </w:r>
            <w:r w:rsidRPr="000074F5">
              <w:t xml:space="preserve">"post* tonsillectomy hemorrhage" OR "post* tonsillectomy bleed*" </w:t>
            </w:r>
            <w:r w:rsidRPr="000074F5">
              <w:tab/>
            </w:r>
          </w:p>
          <w:p w14:paraId="3011F967" w14:textId="77777777" w:rsidR="008F2FE5" w:rsidRDefault="008F2FE5" w:rsidP="00381C0B">
            <w:r>
              <w:t xml:space="preserve">S5. </w:t>
            </w:r>
            <w:r w:rsidRPr="000074F5">
              <w:t xml:space="preserve">( (MH "Postoperative Care") OR (MH "Postoperative Complications") OR (MH "Postoperative Period") ) OR post* </w:t>
            </w:r>
            <w:r w:rsidRPr="000074F5">
              <w:tab/>
            </w:r>
          </w:p>
          <w:p w14:paraId="70AEE0F3" w14:textId="77777777" w:rsidR="008F2FE5" w:rsidRDefault="008F2FE5" w:rsidP="00381C0B">
            <w:r>
              <w:t xml:space="preserve">S6.  </w:t>
            </w:r>
            <w:r w:rsidRPr="000074F5">
              <w:t xml:space="preserve">(MH "Hemorrhage") OR ( (hemorrhag* or haemorr* or clot* or rebleed*) ) </w:t>
            </w:r>
            <w:r w:rsidRPr="000074F5">
              <w:tab/>
            </w:r>
          </w:p>
          <w:p w14:paraId="02FEAA94" w14:textId="77777777" w:rsidR="008F2FE5" w:rsidRDefault="008F2FE5" w:rsidP="00381C0B">
            <w:r>
              <w:t xml:space="preserve">S7. </w:t>
            </w:r>
            <w:r w:rsidRPr="000074F5">
              <w:t xml:space="preserve">S5 AND S6 </w:t>
            </w:r>
            <w:r w:rsidRPr="000074F5">
              <w:tab/>
            </w:r>
          </w:p>
          <w:p w14:paraId="59E7B8D0" w14:textId="77777777" w:rsidR="008F2FE5" w:rsidRDefault="008F2FE5" w:rsidP="00381C0B">
            <w:r>
              <w:t xml:space="preserve">S8. </w:t>
            </w:r>
            <w:r w:rsidRPr="000074F5">
              <w:t xml:space="preserve">S3 OR S4 OR S7 </w:t>
            </w:r>
            <w:r w:rsidRPr="000074F5">
              <w:tab/>
            </w:r>
          </w:p>
          <w:p w14:paraId="78821D57" w14:textId="77777777" w:rsidR="008F2FE5" w:rsidRDefault="008F2FE5" w:rsidP="00381C0B">
            <w:r>
              <w:t xml:space="preserve">S9. </w:t>
            </w:r>
            <w:r w:rsidRPr="000074F5">
              <w:t>(MH "Cautery") OR (MH "Hemostasis")</w:t>
            </w:r>
            <w:r>
              <w:t xml:space="preserve"> OR </w:t>
            </w:r>
            <w:r w:rsidRPr="000074F5">
              <w:t>cautery or haemostasis or hemostasis or intervention</w:t>
            </w:r>
          </w:p>
          <w:p w14:paraId="20806CD9" w14:textId="098E657B" w:rsidR="008F2FE5" w:rsidRDefault="008F2FE5" w:rsidP="00381C0B">
            <w:r>
              <w:t xml:space="preserve">S10.  S1 AND S2 AND S8 AND S9   - </w:t>
            </w:r>
            <w:r w:rsidR="005A3157">
              <w:t xml:space="preserve">2 </w:t>
            </w:r>
            <w:r>
              <w:t>results</w:t>
            </w:r>
          </w:p>
        </w:tc>
      </w:tr>
    </w:tbl>
    <w:p w14:paraId="19B468E2" w14:textId="77777777" w:rsidR="008F2FE5" w:rsidRDefault="008F2FE5" w:rsidP="008F2FE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F2FE5" w14:paraId="0AB82D0D" w14:textId="77777777" w:rsidTr="00381C0B">
        <w:tc>
          <w:tcPr>
            <w:tcW w:w="9350" w:type="dxa"/>
          </w:tcPr>
          <w:p w14:paraId="39285D06" w14:textId="5F1AC14F" w:rsidR="008F2FE5" w:rsidRDefault="0016613C" w:rsidP="00381C0B">
            <w:r>
              <w:t xml:space="preserve">E. </w:t>
            </w:r>
            <w:r w:rsidR="008F2FE5">
              <w:t>Google Scholar</w:t>
            </w:r>
          </w:p>
          <w:p w14:paraId="5C858E7D" w14:textId="77777777" w:rsidR="008F2FE5" w:rsidRDefault="008F2FE5" w:rsidP="00381C0B">
            <w:r>
              <w:t>*searched using Harzing’s Publish or Perish tool</w:t>
            </w:r>
          </w:p>
        </w:tc>
      </w:tr>
      <w:tr w:rsidR="008F2FE5" w14:paraId="13B6AF81" w14:textId="77777777" w:rsidTr="00381C0B">
        <w:tc>
          <w:tcPr>
            <w:tcW w:w="9350" w:type="dxa"/>
          </w:tcPr>
          <w:p w14:paraId="0FD568B1" w14:textId="77777777" w:rsidR="008F2FE5" w:rsidRDefault="008F2FE5" w:rsidP="00381C0B">
            <w:r>
              <w:t>adolescent*|</w:t>
            </w:r>
            <w:r w:rsidRPr="000074F5">
              <w:t xml:space="preserve">child* </w:t>
            </w:r>
            <w:r>
              <w:t>|</w:t>
            </w:r>
            <w:r w:rsidRPr="000074F5">
              <w:t>paed</w:t>
            </w:r>
            <w:r>
              <w:t>*|</w:t>
            </w:r>
            <w:r w:rsidRPr="000074F5">
              <w:t xml:space="preserve"> pediatr*</w:t>
            </w:r>
            <w:r>
              <w:t>|</w:t>
            </w:r>
            <w:r w:rsidRPr="000074F5">
              <w:t>teen*</w:t>
            </w:r>
            <w:r>
              <w:t xml:space="preserve"> </w:t>
            </w:r>
            <w:r w:rsidRPr="000074F5">
              <w:t>tonsillectom*</w:t>
            </w:r>
            <w:r>
              <w:t>|</w:t>
            </w:r>
            <w:r w:rsidRPr="000074F5">
              <w:t>adenotonsillectom*</w:t>
            </w:r>
            <w:r>
              <w:t>|</w:t>
            </w:r>
            <w:r w:rsidRPr="000074F5">
              <w:t>"tonsil surger</w:t>
            </w:r>
            <w:r>
              <w:t>y” “postoperative bleeding”|“postoperative hemorrhage” cautery|hemostasis|intervention</w:t>
            </w:r>
          </w:p>
          <w:p w14:paraId="608471F6" w14:textId="77777777" w:rsidR="005A3157" w:rsidRDefault="005A3157" w:rsidP="00381C0B"/>
          <w:p w14:paraId="56A504D1" w14:textId="46709C40" w:rsidR="005A3157" w:rsidRDefault="005A3157" w:rsidP="00381C0B">
            <w:r>
              <w:t>100 results (2024-2025)</w:t>
            </w:r>
          </w:p>
        </w:tc>
      </w:tr>
    </w:tbl>
    <w:p w14:paraId="32112C0F" w14:textId="77777777" w:rsidR="008F2FE5" w:rsidRDefault="008F2FE5" w:rsidP="00995B3B"/>
    <w:sectPr w:rsidR="008F2F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09109C"/>
    <w:multiLevelType w:val="hybridMultilevel"/>
    <w:tmpl w:val="E3387A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506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B39"/>
    <w:rsid w:val="000612FB"/>
    <w:rsid w:val="00151FE5"/>
    <w:rsid w:val="0016613C"/>
    <w:rsid w:val="00190657"/>
    <w:rsid w:val="00375211"/>
    <w:rsid w:val="00411EEC"/>
    <w:rsid w:val="005805DF"/>
    <w:rsid w:val="005A3157"/>
    <w:rsid w:val="00733684"/>
    <w:rsid w:val="00891014"/>
    <w:rsid w:val="008F2FE5"/>
    <w:rsid w:val="00922157"/>
    <w:rsid w:val="00995B3B"/>
    <w:rsid w:val="00B52899"/>
    <w:rsid w:val="00B84B39"/>
    <w:rsid w:val="00CA33C2"/>
    <w:rsid w:val="00D94A93"/>
    <w:rsid w:val="00DE3DDB"/>
    <w:rsid w:val="00EE0DD5"/>
    <w:rsid w:val="00F603F9"/>
    <w:rsid w:val="00F9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084A2"/>
  <w15:chartTrackingRefBased/>
  <w15:docId w15:val="{76438D01-D3F4-4DE5-8503-BD435065B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4B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4B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4B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4B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4B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4B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4B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4B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4B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4B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4B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4B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4B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4B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4B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4B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4B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4B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4B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4B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4B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4B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4B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4B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4B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4B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4B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4B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4B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4B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49</Words>
  <Characters>484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Fawcett</dc:creator>
  <cp:keywords/>
  <dc:description/>
  <cp:lastModifiedBy>Billings, Kathleen R.</cp:lastModifiedBy>
  <cp:revision>6</cp:revision>
  <dcterms:created xsi:type="dcterms:W3CDTF">2025-09-21T17:18:00Z</dcterms:created>
  <dcterms:modified xsi:type="dcterms:W3CDTF">2025-09-26T15:31:00Z</dcterms:modified>
</cp:coreProperties>
</file>